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S2.</w:t>
      </w:r>
      <w:r>
        <w:rPr>
          <w:rFonts w:cs="Arial" w:ascii="Arial" w:hAnsi="Arial"/>
          <w:sz w:val="20"/>
          <w:szCs w:val="20"/>
          <w:lang w:val="en-US"/>
        </w:rPr>
        <w:t xml:space="preserve"> Primer sequences for </w:t>
      </w:r>
      <w:r>
        <w:rPr>
          <w:rFonts w:cs="Arial" w:ascii="Arial" w:hAnsi="Arial"/>
          <w:i/>
          <w:sz w:val="20"/>
          <w:szCs w:val="20"/>
          <w:lang w:val="en-GB"/>
        </w:rPr>
        <w:t>EGFR</w:t>
      </w:r>
      <w:r>
        <w:rPr>
          <w:rFonts w:cs="Arial" w:ascii="Arial" w:hAnsi="Arial"/>
          <w:sz w:val="20"/>
          <w:szCs w:val="20"/>
          <w:lang w:val="en-GB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GB"/>
        </w:rPr>
        <w:t>KRAS</w:t>
      </w:r>
      <w:r>
        <w:rPr>
          <w:rFonts w:cs="Arial" w:ascii="Arial" w:hAnsi="Arial"/>
          <w:sz w:val="20"/>
          <w:szCs w:val="20"/>
          <w:lang w:val="en-GB"/>
        </w:rPr>
        <w:t xml:space="preserve"> nested PCR</w:t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756"/>
        <w:gridCol w:w="3543"/>
      </w:tblGrid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rimer Name 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ward Sequenc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 Sequence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18 ex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CGTGGCTGCTGGT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ACCAGACCATGAGAGG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18 in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TCTGGCACTGCTTT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GTGCCGGGACCTTAC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19 ex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TAACATCCACCCAGA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GGGTCTAGAGCAGAGCAG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19 in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CCAGTTAACGTCTTCCTTCT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GGTGGGCCTGAGGTT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20 ex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TTCTGGCCACCA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GACCGCATGTGAGGAT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20 in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CACTGACGTGCCTC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TATCTCCCTTCCCTGATT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21 ex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GAACATGACCCTGAA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CCTGGTCCCTGGTGT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21 in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GAGCTTCTTCCCATG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ACCTAAAGCCACCTCCT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2 ex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TGCAGTCAACTGGAATT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GAATGGTCCTGCACCAGTA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2 in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AACCTTATGTGTGACATGTTCTA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GTCCTGCACCAGTAATATGC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3 ex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CACTGTAATAATCCAGACTGT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TGGCATTAGCAAAGACTC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3 interna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TAATAATCCAGACTGTGTTTCT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TTAGCAAAGACTCAAAA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13 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AAAACGACGGCCAG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AACAGCTATGACC</w:t>
            </w:r>
          </w:p>
        </w:tc>
      </w:tr>
    </w:tbl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0:14:00Z</dcterms:created>
  <dc:creator>squerings</dc:creator>
  <dc:description/>
  <cp:keywords/>
  <dc:language>en-US</dc:language>
  <cp:lastModifiedBy>Thomas Zander</cp:lastModifiedBy>
  <dcterms:modified xsi:type="dcterms:W3CDTF">2011-04-14T10:15:00Z</dcterms:modified>
  <cp:revision>3</cp:revision>
  <dc:subject/>
  <dc:title>Supplementary Tables</dc:title>
</cp:coreProperties>
</file>